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FEBAF" w14:textId="085612D0" w:rsidR="00117513" w:rsidRPr="00485A5C" w:rsidRDefault="00485A5C" w:rsidP="00D64954">
      <w:pPr>
        <w:pStyle w:val="a8"/>
        <w:rPr>
          <w:b/>
        </w:rPr>
      </w:pPr>
      <w:bookmarkStart w:id="0" w:name="OLE_LINK16"/>
      <w:r w:rsidRPr="00485A5C">
        <w:rPr>
          <w:b/>
        </w:rPr>
        <w:t>S1 Table</w:t>
      </w:r>
      <w:r w:rsidR="00FC3903" w:rsidRPr="00485A5C">
        <w:rPr>
          <w:b/>
        </w:rPr>
        <w:t>.</w:t>
      </w:r>
      <w:r w:rsidR="00117513" w:rsidRPr="00485A5C">
        <w:rPr>
          <w:b/>
        </w:rPr>
        <w:t xml:space="preserve"> </w:t>
      </w:r>
      <w:r w:rsidR="00D519C3" w:rsidRPr="00485A5C">
        <w:rPr>
          <w:b/>
        </w:rPr>
        <w:t xml:space="preserve">Multivariable association between </w:t>
      </w:r>
      <w:r w:rsidR="00117513" w:rsidRPr="00485A5C">
        <w:rPr>
          <w:b/>
        </w:rPr>
        <w:t>rs4410790 genotype and serum IgG levels according to alcohol consumption.</w:t>
      </w:r>
    </w:p>
    <w:bookmarkEnd w:id="0"/>
    <w:tbl>
      <w:tblPr>
        <w:tblStyle w:val="a3"/>
        <w:tblpPr w:leftFromText="142" w:rightFromText="142" w:vertAnchor="text" w:horzAnchor="margin" w:tblpY="7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04"/>
        <w:gridCol w:w="1361"/>
        <w:gridCol w:w="1985"/>
        <w:gridCol w:w="1801"/>
        <w:gridCol w:w="1266"/>
      </w:tblGrid>
      <w:tr w:rsidR="00D64954" w:rsidRPr="00D64954" w14:paraId="19158D05" w14:textId="77777777" w:rsidTr="00AE2B86">
        <w:tc>
          <w:tcPr>
            <w:tcW w:w="1299" w:type="dxa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02E9EC45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6319B35C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Alcohol consumption</w:t>
            </w:r>
          </w:p>
        </w:tc>
        <w:tc>
          <w:tcPr>
            <w:tcW w:w="1361" w:type="dxa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6C02B546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rs4410790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3EF14201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Adjusted mean</w:t>
            </w:r>
          </w:p>
          <w:p w14:paraId="487DF8B4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level of serum IgG*</w:t>
            </w:r>
          </w:p>
        </w:tc>
        <w:tc>
          <w:tcPr>
            <w:tcW w:w="1801" w:type="dxa"/>
            <w:tcBorders>
              <w:top w:val="single" w:sz="12" w:space="0" w:color="000000" w:themeColor="text1"/>
              <w:bottom w:val="single" w:sz="12" w:space="0" w:color="000000"/>
            </w:tcBorders>
          </w:tcPr>
          <w:p w14:paraId="23BAF127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 xml:space="preserve"> Difference</w:t>
            </w:r>
          </w:p>
          <w:p w14:paraId="55C21DE3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for TT vs. TC/CC</w:t>
            </w:r>
          </w:p>
        </w:tc>
        <w:tc>
          <w:tcPr>
            <w:tcW w:w="1266" w:type="dxa"/>
            <w:tcBorders>
              <w:top w:val="single" w:sz="12" w:space="0" w:color="000000" w:themeColor="text1"/>
              <w:bottom w:val="single" w:sz="12" w:space="0" w:color="000000"/>
            </w:tcBorders>
            <w:vAlign w:val="center"/>
          </w:tcPr>
          <w:p w14:paraId="13017A90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  <w:r w:rsidRPr="00D64954">
              <w:rPr>
                <w:rFonts w:cstheme="minorHAnsi"/>
                <w:b/>
                <w:bCs/>
                <w:szCs w:val="20"/>
              </w:rPr>
              <w:t>P value</w:t>
            </w:r>
          </w:p>
          <w:p w14:paraId="3AC7ABC6" w14:textId="77777777" w:rsidR="00761CFF" w:rsidRPr="00D64954" w:rsidRDefault="00761CFF" w:rsidP="00761CFF">
            <w:pPr>
              <w:jc w:val="center"/>
              <w:rPr>
                <w:rFonts w:cstheme="minorHAnsi"/>
                <w:b/>
                <w:bCs/>
                <w:szCs w:val="20"/>
              </w:rPr>
            </w:pPr>
          </w:p>
        </w:tc>
      </w:tr>
      <w:tr w:rsidR="00D64954" w:rsidRPr="00D64954" w14:paraId="13A65BF2" w14:textId="77777777" w:rsidTr="00AE2B86">
        <w:tc>
          <w:tcPr>
            <w:tcW w:w="1299" w:type="dxa"/>
            <w:vMerge w:val="restart"/>
            <w:tcBorders>
              <w:top w:val="single" w:sz="12" w:space="0" w:color="000000"/>
            </w:tcBorders>
            <w:vAlign w:val="center"/>
          </w:tcPr>
          <w:p w14:paraId="6ACFB43B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1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</w:tcBorders>
            <w:vAlign w:val="center"/>
          </w:tcPr>
          <w:p w14:paraId="3D423D36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1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 w14:paraId="31330B2C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14:paraId="0E406690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9208</w:t>
            </w:r>
          </w:p>
        </w:tc>
        <w:tc>
          <w:tcPr>
            <w:tcW w:w="1801" w:type="dxa"/>
            <w:vMerge w:val="restart"/>
            <w:tcBorders>
              <w:top w:val="single" w:sz="12" w:space="0" w:color="000000"/>
            </w:tcBorders>
            <w:vAlign w:val="center"/>
          </w:tcPr>
          <w:p w14:paraId="57AB520A" w14:textId="54FF583B" w:rsidR="00761CFF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547</w:t>
            </w:r>
          </w:p>
        </w:tc>
        <w:tc>
          <w:tcPr>
            <w:tcW w:w="1266" w:type="dxa"/>
            <w:vMerge w:val="restart"/>
            <w:tcBorders>
              <w:top w:val="single" w:sz="12" w:space="0" w:color="000000"/>
            </w:tcBorders>
            <w:vAlign w:val="center"/>
          </w:tcPr>
          <w:p w14:paraId="62773E85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23</w:t>
            </w:r>
          </w:p>
        </w:tc>
      </w:tr>
      <w:tr w:rsidR="00D64954" w:rsidRPr="00D64954" w14:paraId="3E9AEFDA" w14:textId="77777777" w:rsidTr="00AE2B86">
        <w:tc>
          <w:tcPr>
            <w:tcW w:w="1299" w:type="dxa"/>
            <w:vMerge/>
            <w:vAlign w:val="center"/>
          </w:tcPr>
          <w:p w14:paraId="70220E68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/>
            <w:vAlign w:val="center"/>
          </w:tcPr>
          <w:p w14:paraId="658F8E29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F4DA7C4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vAlign w:val="center"/>
          </w:tcPr>
          <w:p w14:paraId="7129E11E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7661</w:t>
            </w:r>
          </w:p>
        </w:tc>
        <w:tc>
          <w:tcPr>
            <w:tcW w:w="1801" w:type="dxa"/>
            <w:vMerge/>
            <w:vAlign w:val="center"/>
          </w:tcPr>
          <w:p w14:paraId="6EAE30B6" w14:textId="77777777" w:rsidR="00761CFF" w:rsidRPr="00D64954" w:rsidRDefault="00761CFF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66" w:type="dxa"/>
            <w:vMerge/>
            <w:vAlign w:val="center"/>
          </w:tcPr>
          <w:p w14:paraId="2B8F96DA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386A47D5" w14:textId="77777777" w:rsidTr="00AE2B86">
        <w:tc>
          <w:tcPr>
            <w:tcW w:w="1299" w:type="dxa"/>
            <w:vMerge/>
            <w:vAlign w:val="center"/>
          </w:tcPr>
          <w:p w14:paraId="58F0630C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000000"/>
            </w:tcBorders>
            <w:vAlign w:val="center"/>
          </w:tcPr>
          <w:p w14:paraId="1914AFEF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≥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 w14:paraId="49AE1EDE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37E30995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27918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</w:tcBorders>
            <w:vAlign w:val="center"/>
          </w:tcPr>
          <w:p w14:paraId="1BF3784A" w14:textId="1C517220" w:rsidR="00761CFF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8061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 w14:paraId="665A7C95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03</w:t>
            </w:r>
          </w:p>
        </w:tc>
      </w:tr>
      <w:tr w:rsidR="00D64954" w:rsidRPr="00D64954" w14:paraId="34DE6D86" w14:textId="77777777" w:rsidTr="00AE2B86">
        <w:tc>
          <w:tcPr>
            <w:tcW w:w="1299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605278D7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56F2AE5D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61" w:type="dxa"/>
            <w:tcBorders>
              <w:bottom w:val="single" w:sz="12" w:space="0" w:color="000000" w:themeColor="text1"/>
            </w:tcBorders>
            <w:vAlign w:val="center"/>
          </w:tcPr>
          <w:p w14:paraId="371812F5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  <w:vAlign w:val="center"/>
          </w:tcPr>
          <w:p w14:paraId="319C0D6F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9857</w:t>
            </w:r>
          </w:p>
        </w:tc>
        <w:tc>
          <w:tcPr>
            <w:tcW w:w="1801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4ABC194A" w14:textId="77777777" w:rsidR="00761CFF" w:rsidRPr="00D64954" w:rsidRDefault="00761CFF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2D230E0A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527E1955" w14:textId="77777777" w:rsidTr="00AE2B86">
        <w:tc>
          <w:tcPr>
            <w:tcW w:w="1299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541C89FE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eastAsia="굴림" w:cstheme="minorHAnsi"/>
                <w:kern w:val="0"/>
                <w:szCs w:val="20"/>
              </w:rPr>
              <w:t>Multivariable model 2</w:t>
            </w:r>
            <w:r w:rsidRPr="00D64954">
              <w:rPr>
                <w:rFonts w:eastAsia="굴림" w:cstheme="minorHAnsi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304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5E6A6B8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&lt;1</w:t>
            </w:r>
          </w:p>
        </w:tc>
        <w:tc>
          <w:tcPr>
            <w:tcW w:w="1361" w:type="dxa"/>
            <w:tcBorders>
              <w:top w:val="single" w:sz="12" w:space="0" w:color="000000" w:themeColor="text1"/>
            </w:tcBorders>
            <w:vAlign w:val="center"/>
          </w:tcPr>
          <w:p w14:paraId="5C96CBB1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vAlign w:val="center"/>
          </w:tcPr>
          <w:p w14:paraId="20111FE4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9505</w:t>
            </w:r>
          </w:p>
        </w:tc>
        <w:tc>
          <w:tcPr>
            <w:tcW w:w="1801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C013875" w14:textId="34ED23D9" w:rsidR="00761CFF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008</w:t>
            </w:r>
          </w:p>
        </w:tc>
        <w:tc>
          <w:tcPr>
            <w:tcW w:w="1266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65DFB70B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11</w:t>
            </w:r>
          </w:p>
        </w:tc>
      </w:tr>
      <w:tr w:rsidR="00D64954" w:rsidRPr="00D64954" w14:paraId="0599B6AB" w14:textId="77777777" w:rsidTr="00AE2B86">
        <w:tc>
          <w:tcPr>
            <w:tcW w:w="1299" w:type="dxa"/>
            <w:vMerge/>
            <w:vAlign w:val="center"/>
          </w:tcPr>
          <w:p w14:paraId="4A9EA0C7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4" w:space="0" w:color="000000"/>
            </w:tcBorders>
            <w:vAlign w:val="center"/>
          </w:tcPr>
          <w:p w14:paraId="428AD666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 w14:paraId="634FD44E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08909898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17497</w:t>
            </w:r>
          </w:p>
        </w:tc>
        <w:tc>
          <w:tcPr>
            <w:tcW w:w="1801" w:type="dxa"/>
            <w:vMerge/>
            <w:tcBorders>
              <w:bottom w:val="single" w:sz="4" w:space="0" w:color="000000"/>
            </w:tcBorders>
            <w:vAlign w:val="center"/>
          </w:tcPr>
          <w:p w14:paraId="2E3AB40B" w14:textId="77777777" w:rsidR="00761CFF" w:rsidRPr="00D64954" w:rsidRDefault="00761CFF" w:rsidP="00686090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000000"/>
            </w:tcBorders>
            <w:vAlign w:val="center"/>
          </w:tcPr>
          <w:p w14:paraId="1D19E603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</w:tr>
      <w:tr w:rsidR="00D64954" w:rsidRPr="00D64954" w14:paraId="7F8EF5CF" w14:textId="77777777" w:rsidTr="00AE2B86">
        <w:tc>
          <w:tcPr>
            <w:tcW w:w="1299" w:type="dxa"/>
            <w:vMerge/>
            <w:vAlign w:val="center"/>
          </w:tcPr>
          <w:p w14:paraId="75016CB9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000000"/>
            </w:tcBorders>
            <w:vAlign w:val="center"/>
          </w:tcPr>
          <w:p w14:paraId="52B4F4A9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≥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 w14:paraId="031AD030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36B17E48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28332</w:t>
            </w:r>
          </w:p>
        </w:tc>
        <w:tc>
          <w:tcPr>
            <w:tcW w:w="1801" w:type="dxa"/>
            <w:vMerge w:val="restart"/>
            <w:tcBorders>
              <w:top w:val="single" w:sz="4" w:space="0" w:color="000000"/>
            </w:tcBorders>
            <w:vAlign w:val="center"/>
          </w:tcPr>
          <w:p w14:paraId="52465684" w14:textId="279F83F7" w:rsidR="00761CFF" w:rsidRPr="00D64954" w:rsidRDefault="00686090" w:rsidP="00686090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8630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 w14:paraId="6F71E5EF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0.03</w:t>
            </w:r>
          </w:p>
        </w:tc>
      </w:tr>
      <w:tr w:rsidR="00D64954" w:rsidRPr="00D64954" w14:paraId="56DBA658" w14:textId="77777777" w:rsidTr="00AE2B86">
        <w:tc>
          <w:tcPr>
            <w:tcW w:w="1299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2A790D4C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0FFE345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361" w:type="dxa"/>
            <w:tcBorders>
              <w:bottom w:val="single" w:sz="12" w:space="0" w:color="000000" w:themeColor="text1"/>
            </w:tcBorders>
            <w:vAlign w:val="center"/>
          </w:tcPr>
          <w:p w14:paraId="73BE8C8E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  <w:szCs w:val="20"/>
              </w:rPr>
              <w:t>TC/CC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  <w:vAlign w:val="center"/>
          </w:tcPr>
          <w:p w14:paraId="70231028" w14:textId="77777777" w:rsidR="00761CFF" w:rsidRPr="00D64954" w:rsidRDefault="00761CFF" w:rsidP="00761CFF">
            <w:pPr>
              <w:jc w:val="center"/>
              <w:rPr>
                <w:rFonts w:cstheme="minorHAnsi"/>
                <w:szCs w:val="20"/>
              </w:rPr>
            </w:pPr>
            <w:r w:rsidRPr="00D64954">
              <w:rPr>
                <w:rFonts w:cstheme="minorHAnsi"/>
              </w:rPr>
              <w:t>19702</w:t>
            </w:r>
          </w:p>
        </w:tc>
        <w:tc>
          <w:tcPr>
            <w:tcW w:w="1801" w:type="dxa"/>
            <w:vMerge/>
            <w:tcBorders>
              <w:bottom w:val="single" w:sz="12" w:space="0" w:color="000000" w:themeColor="text1"/>
            </w:tcBorders>
          </w:tcPr>
          <w:p w14:paraId="0C2FBB8E" w14:textId="77777777" w:rsidR="00761CFF" w:rsidRPr="00D64954" w:rsidRDefault="00761CFF" w:rsidP="00761CFF">
            <w:pPr>
              <w:rPr>
                <w:rFonts w:cstheme="minorHAnsi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1E3AF527" w14:textId="77777777" w:rsidR="00761CFF" w:rsidRPr="00D64954" w:rsidRDefault="00761CFF" w:rsidP="00761CFF">
            <w:pPr>
              <w:rPr>
                <w:rFonts w:cstheme="minorHAnsi"/>
                <w:szCs w:val="20"/>
              </w:rPr>
            </w:pPr>
          </w:p>
        </w:tc>
      </w:tr>
    </w:tbl>
    <w:p w14:paraId="390D3C1C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</w:rPr>
        <w:t xml:space="preserve">*Data are presented as means (standard error) </w:t>
      </w:r>
    </w:p>
    <w:p w14:paraId="4BC7D696" w14:textId="77777777" w:rsidR="007357A4" w:rsidRPr="00D64954" w:rsidRDefault="007357A4" w:rsidP="007357A4">
      <w:pPr>
        <w:widowControl/>
        <w:wordWrap/>
        <w:autoSpaceDE/>
        <w:autoSpaceDN/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1</w:t>
      </w:r>
      <w:r w:rsidRPr="00D64954">
        <w:rPr>
          <w:rFonts w:cstheme="minorHAnsi"/>
          <w:sz w:val="16"/>
          <w:szCs w:val="16"/>
        </w:rPr>
        <w:t xml:space="preserve">Multivariable model 1 was adjusted for age, sex, alcohol consumption, coffee consumption, current overweight/obese, overweight/obese in high school, smoking status, aerobic exercise, 25(OH)D level.   </w:t>
      </w:r>
    </w:p>
    <w:p w14:paraId="1E94189B" w14:textId="3FEEC5B1" w:rsidR="007357A4" w:rsidRPr="00D64954" w:rsidRDefault="007357A4" w:rsidP="007357A4">
      <w:pPr>
        <w:rPr>
          <w:rFonts w:cstheme="minorHAnsi"/>
          <w:sz w:val="16"/>
          <w:szCs w:val="16"/>
        </w:rPr>
      </w:pPr>
      <w:r w:rsidRPr="00D64954">
        <w:rPr>
          <w:rFonts w:cstheme="minorHAnsi"/>
          <w:sz w:val="16"/>
          <w:szCs w:val="16"/>
          <w:vertAlign w:val="superscript"/>
        </w:rPr>
        <w:t>2</w:t>
      </w:r>
      <w:r w:rsidRPr="00D64954">
        <w:rPr>
          <w:rFonts w:cstheme="minorHAnsi"/>
          <w:sz w:val="16"/>
          <w:szCs w:val="16"/>
        </w:rPr>
        <w:t>Multivariable model 2 was additionally adjusted for coffee consumption.</w:t>
      </w:r>
      <w:bookmarkStart w:id="1" w:name="_GoBack"/>
      <w:bookmarkEnd w:id="1"/>
    </w:p>
    <w:sectPr w:rsidR="007357A4" w:rsidRPr="00D64954" w:rsidSect="000E2B7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7E311" w14:textId="77777777" w:rsidR="00A67C18" w:rsidRDefault="00A67C18" w:rsidP="008D393E">
      <w:r>
        <w:separator/>
      </w:r>
    </w:p>
  </w:endnote>
  <w:endnote w:type="continuationSeparator" w:id="0">
    <w:p w14:paraId="63045E15" w14:textId="77777777" w:rsidR="00A67C18" w:rsidRDefault="00A67C18" w:rsidP="008D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imes New Roman Un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7E62F" w14:textId="77777777" w:rsidR="00A67C18" w:rsidRDefault="00A67C18" w:rsidP="008D393E">
      <w:r>
        <w:separator/>
      </w:r>
    </w:p>
  </w:footnote>
  <w:footnote w:type="continuationSeparator" w:id="0">
    <w:p w14:paraId="5058032F" w14:textId="77777777" w:rsidR="00A67C18" w:rsidRDefault="00A67C18" w:rsidP="008D3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D8"/>
    <w:rsid w:val="00013F3C"/>
    <w:rsid w:val="00030C7E"/>
    <w:rsid w:val="000451AD"/>
    <w:rsid w:val="000734A4"/>
    <w:rsid w:val="000D16C4"/>
    <w:rsid w:val="000E2B7F"/>
    <w:rsid w:val="000F2AEE"/>
    <w:rsid w:val="00106088"/>
    <w:rsid w:val="001079E6"/>
    <w:rsid w:val="00117513"/>
    <w:rsid w:val="00181D06"/>
    <w:rsid w:val="00185BCA"/>
    <w:rsid w:val="001A6DE0"/>
    <w:rsid w:val="001C0ACE"/>
    <w:rsid w:val="001C178A"/>
    <w:rsid w:val="001D11DA"/>
    <w:rsid w:val="00236599"/>
    <w:rsid w:val="00247959"/>
    <w:rsid w:val="00287A39"/>
    <w:rsid w:val="00293F2A"/>
    <w:rsid w:val="002B4563"/>
    <w:rsid w:val="002B73F3"/>
    <w:rsid w:val="00320696"/>
    <w:rsid w:val="00326CC0"/>
    <w:rsid w:val="003411DF"/>
    <w:rsid w:val="00382094"/>
    <w:rsid w:val="003C4BCA"/>
    <w:rsid w:val="003D10EA"/>
    <w:rsid w:val="00403D08"/>
    <w:rsid w:val="00426C77"/>
    <w:rsid w:val="004606CB"/>
    <w:rsid w:val="004656D9"/>
    <w:rsid w:val="00482323"/>
    <w:rsid w:val="00485A5C"/>
    <w:rsid w:val="00490E46"/>
    <w:rsid w:val="004B7FF1"/>
    <w:rsid w:val="004C2669"/>
    <w:rsid w:val="00515A1A"/>
    <w:rsid w:val="005320FC"/>
    <w:rsid w:val="005414C4"/>
    <w:rsid w:val="00542B1C"/>
    <w:rsid w:val="005773BD"/>
    <w:rsid w:val="005A4437"/>
    <w:rsid w:val="005E6191"/>
    <w:rsid w:val="006138B2"/>
    <w:rsid w:val="0063422D"/>
    <w:rsid w:val="006828DB"/>
    <w:rsid w:val="00686090"/>
    <w:rsid w:val="00696505"/>
    <w:rsid w:val="006D3A93"/>
    <w:rsid w:val="00705E52"/>
    <w:rsid w:val="0073054A"/>
    <w:rsid w:val="00734816"/>
    <w:rsid w:val="007357A4"/>
    <w:rsid w:val="00741448"/>
    <w:rsid w:val="00761CFF"/>
    <w:rsid w:val="00776C4B"/>
    <w:rsid w:val="00791719"/>
    <w:rsid w:val="007A436A"/>
    <w:rsid w:val="007B46AB"/>
    <w:rsid w:val="007E3AE9"/>
    <w:rsid w:val="00863189"/>
    <w:rsid w:val="008923CE"/>
    <w:rsid w:val="008A3C6C"/>
    <w:rsid w:val="008A41F6"/>
    <w:rsid w:val="008C4116"/>
    <w:rsid w:val="008C42D8"/>
    <w:rsid w:val="008C4F4C"/>
    <w:rsid w:val="008D1827"/>
    <w:rsid w:val="008D393E"/>
    <w:rsid w:val="008E6419"/>
    <w:rsid w:val="00902E7E"/>
    <w:rsid w:val="00961F98"/>
    <w:rsid w:val="00965E67"/>
    <w:rsid w:val="0099425A"/>
    <w:rsid w:val="009D2729"/>
    <w:rsid w:val="00A0327C"/>
    <w:rsid w:val="00A03522"/>
    <w:rsid w:val="00A42FE1"/>
    <w:rsid w:val="00A67C18"/>
    <w:rsid w:val="00A95C0A"/>
    <w:rsid w:val="00AD30E7"/>
    <w:rsid w:val="00AE2B86"/>
    <w:rsid w:val="00AF5F29"/>
    <w:rsid w:val="00B01672"/>
    <w:rsid w:val="00B167D8"/>
    <w:rsid w:val="00BB7B7A"/>
    <w:rsid w:val="00BF66F3"/>
    <w:rsid w:val="00C03E4C"/>
    <w:rsid w:val="00C34609"/>
    <w:rsid w:val="00C51FC6"/>
    <w:rsid w:val="00C6323B"/>
    <w:rsid w:val="00C85D5B"/>
    <w:rsid w:val="00CE5560"/>
    <w:rsid w:val="00D300AE"/>
    <w:rsid w:val="00D43DFE"/>
    <w:rsid w:val="00D519C3"/>
    <w:rsid w:val="00D64954"/>
    <w:rsid w:val="00D97193"/>
    <w:rsid w:val="00DA5DB0"/>
    <w:rsid w:val="00DB3265"/>
    <w:rsid w:val="00DC3097"/>
    <w:rsid w:val="00DE7133"/>
    <w:rsid w:val="00DF501F"/>
    <w:rsid w:val="00E0370A"/>
    <w:rsid w:val="00E23288"/>
    <w:rsid w:val="00E373F3"/>
    <w:rsid w:val="00EB25A8"/>
    <w:rsid w:val="00EC1784"/>
    <w:rsid w:val="00EC7320"/>
    <w:rsid w:val="00ED1E21"/>
    <w:rsid w:val="00F43CC2"/>
    <w:rsid w:val="00FB2B6A"/>
    <w:rsid w:val="00FC3903"/>
    <w:rsid w:val="00FD3A0D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5CB1C"/>
  <w15:chartTrackingRefBased/>
  <w15:docId w15:val="{5892A6CA-6A9F-7C4A-8242-7BF4A270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C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393E"/>
  </w:style>
  <w:style w:type="paragraph" w:styleId="a5">
    <w:name w:val="footer"/>
    <w:basedOn w:val="a"/>
    <w:link w:val="Char0"/>
    <w:uiPriority w:val="99"/>
    <w:unhideWhenUsed/>
    <w:rsid w:val="008D39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393E"/>
  </w:style>
  <w:style w:type="paragraph" w:styleId="a6">
    <w:name w:val="Revision"/>
    <w:hidden/>
    <w:uiPriority w:val="99"/>
    <w:semiHidden/>
    <w:rsid w:val="00D519C3"/>
    <w:pPr>
      <w:jc w:val="left"/>
    </w:pPr>
  </w:style>
  <w:style w:type="character" w:styleId="a7">
    <w:name w:val="Placeholder Text"/>
    <w:basedOn w:val="a0"/>
    <w:uiPriority w:val="99"/>
    <w:semiHidden/>
    <w:rsid w:val="00EB25A8"/>
    <w:rPr>
      <w:color w:val="808080"/>
    </w:rPr>
  </w:style>
  <w:style w:type="paragraph" w:styleId="a8">
    <w:name w:val="No Spacing"/>
    <w:uiPriority w:val="1"/>
    <w:qFormat/>
    <w:rsid w:val="00D64954"/>
    <w:pPr>
      <w:widowControl w:val="0"/>
      <w:wordWrap w:val="0"/>
      <w:autoSpaceDE w:val="0"/>
      <w:autoSpaceDN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9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0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64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6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29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5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3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58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3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7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7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7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8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lHayeong</dc:creator>
  <cp:keywords/>
  <dc:description/>
  <cp:lastModifiedBy>Microsoft 계정</cp:lastModifiedBy>
  <cp:revision>31</cp:revision>
  <dcterms:created xsi:type="dcterms:W3CDTF">2023-05-30T14:24:00Z</dcterms:created>
  <dcterms:modified xsi:type="dcterms:W3CDTF">2023-09-21T12:04:00Z</dcterms:modified>
</cp:coreProperties>
</file>